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TABLE S4</w:t>
      </w:r>
    </w:p>
    <w:p>
      <w:pPr>
        <w:pStyle w:val="Normal"/>
        <w:bidi w:val="0"/>
        <w:jc w:val="center"/>
        <w:rPr>
          <w:rFonts w:ascii="Arial" w:hAnsi="Arial" w:cs="Arial"/>
          <w:sz w:val="18"/>
          <w:szCs w:val="18"/>
          <w:u w:val="single"/>
        </w:rPr>
      </w:pPr>
      <w:r>
        <w:rPr>
          <w:rFonts w:cs="Arial" w:ascii="Arial" w:hAnsi="Arial"/>
          <w:sz w:val="18"/>
          <w:szCs w:val="18"/>
          <w:u w:val="single"/>
        </w:rPr>
      </w:r>
    </w:p>
    <w:p>
      <w:pPr>
        <w:pStyle w:val="Normal"/>
        <w:bidi w:val="0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FIBROBLAST IRRADIATED FEEDER WORKING CELL BANK QC CHARACTERIZATION RESULTS</w:t>
      </w:r>
    </w:p>
    <w:p>
      <w:pPr>
        <w:pStyle w:val="Normal"/>
        <w:bidi w:val="0"/>
        <w:jc w:val="center"/>
        <w:rPr>
          <w:rFonts w:ascii="Arial" w:hAnsi="Arial" w:cs="Arial"/>
          <w:sz w:val="18"/>
          <w:szCs w:val="18"/>
          <w:u w:val="single"/>
        </w:rPr>
      </w:pPr>
      <w:r>
        <w:rPr>
          <w:rFonts w:cs="Arial" w:ascii="Arial" w:hAnsi="Arial"/>
          <w:sz w:val="18"/>
          <w:szCs w:val="18"/>
          <w:u w:val="single"/>
        </w:rPr>
      </w:r>
    </w:p>
    <w:tbl>
      <w:tblPr>
        <w:bidiVisual w:val="true"/>
        <w:tblW w:w="124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0"/>
        <w:gridCol w:w="1840"/>
        <w:gridCol w:w="1840"/>
        <w:gridCol w:w="1840"/>
        <w:gridCol w:w="2223"/>
        <w:gridCol w:w="2825"/>
      </w:tblGrid>
      <w:tr>
        <w:trPr>
          <w:tblHeader w:val="true"/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D 008 WCB5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D 008 WCB4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D 008 WCB3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D 008 WCB2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ecification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C TEST</w:t>
            </w:r>
          </w:p>
        </w:tc>
      </w:tr>
      <w:tr>
        <w:trPr>
          <w:cantSplit w:val="true"/>
        </w:trPr>
        <w:tc>
          <w:tcPr>
            <w:tcW w:w="1240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E-FREEZING</w:t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  <w:r>
              <w:rPr>
                <w:rFonts w:cs="Arial" w:ascii="Arial" w:hAnsi="Arial"/>
                <w:sz w:val="18"/>
                <w:szCs w:val="18"/>
                <w:rtl w:val="true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  <w:r>
              <w:rPr>
                <w:rFonts w:cs="Arial" w:ascii="Arial" w:hAnsi="Arial"/>
                <w:sz w:val="18"/>
                <w:szCs w:val="18"/>
                <w:rtl w:val="true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  <w:r>
              <w:rPr>
                <w:rFonts w:cs="Arial" w:ascii="Arial" w:hAnsi="Arial"/>
                <w:sz w:val="18"/>
                <w:szCs w:val="18"/>
                <w:rtl w:val="true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6</w:t>
            </w:r>
            <w:r>
              <w:rPr>
                <w:rFonts w:cs="Arial" w:ascii="Arial" w:hAnsi="Arial"/>
                <w:sz w:val="18"/>
                <w:szCs w:val="18"/>
              </w:rPr>
              <w:t>/</w:t>
            </w:r>
            <w:r>
              <w:rPr>
                <w:rFonts w:cs="Arial" w:ascii="Arial" w:hAnsi="Arial"/>
                <w:sz w:val="18"/>
                <w:szCs w:val="18"/>
              </w:rPr>
              <w:t>ampoule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ell Count </w:t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.1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.8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.8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.5%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LT 80% viable cells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Viability </w:t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48 EU/ml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48 EU/ml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48 EU/ml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48 EU/ml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5.0 EU/ml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L</w:t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erile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erile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erile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erile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erile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erility</w:t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sent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sent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sent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sent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sent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coplasma (Culture)</w:t>
            </w:r>
          </w:p>
        </w:tc>
      </w:tr>
      <w:tr>
        <w:trPr>
          <w:cantSplit w:val="true"/>
        </w:trPr>
        <w:tc>
          <w:tcPr>
            <w:tcW w:w="1240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OST-THAWING</w:t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nolayer of adherent cells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croscopic Exam of Feeders</w:t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longated, fibroblast-like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gh cytoplasm to nuclear ratio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58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liferative Ability</w:t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fibroblasts stain positive when 200 cells are counted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dU Incorporation</w:t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fibroblasts stain positive when 200 cells are counted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-67 Staining</w:t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5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NLT 0.5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6</w:t>
            </w:r>
            <w:r>
              <w:rPr>
                <w:rFonts w:cs="Arial" w:ascii="Arial" w:hAnsi="Arial"/>
                <w:sz w:val="18"/>
                <w:szCs w:val="18"/>
              </w:rPr>
              <w:t xml:space="preserve"> viable cells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 Counting</w:t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.5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.4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.4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%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ability</w:t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%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NLT 70% cells stain positive when 200 cells are counted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ining for Vimentin</w:t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%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LT 70% cells stain positive when 200 cells are counted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ining for Anti-human fibroblasts</w:t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.2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.4%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LT 70% cells stain positive when 200 cells are counted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ining for CD44</w:t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ss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ss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ss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ss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t fails if 3 repeat deletions or 2 repeat additions to the chromosomes are noted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aryotyping of hESC prior to seeding on feeders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(hESC NMT P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45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6"/>
                <w:szCs w:val="16"/>
              </w:rPr>
              <w:t>30 metaphases</w:t>
            </w:r>
          </w:p>
        </w:tc>
      </w:tr>
      <w:tr>
        <w:trPr>
          <w:cantSplit w:val="true"/>
        </w:trPr>
        <w:tc>
          <w:tcPr>
            <w:tcW w:w="1240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vertAlign w:val="subscrip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upport of hESC grown on fibroblasts for 1-5 passages</w:t>
            </w:r>
          </w:p>
        </w:tc>
      </w:tr>
      <w:tr>
        <w:trPr>
          <w:trHeight w:val="84" w:hRule="atLeast"/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SC colonies tightly packed cells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croscopic Exam of hESC Grown on Feeders</w:t>
            </w:r>
          </w:p>
        </w:tc>
      </w:tr>
      <w:tr>
        <w:trPr>
          <w:trHeight w:val="84" w:hRule="atLeast"/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ear distinguishable border towards feeders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84" w:hRule="atLeast"/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SCs small relative to fibroblasts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84" w:hRule="atLeast"/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gh nucleaus to cytoplasm ratio of hESCs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84" w:hRule="atLeast"/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minent nucleoli visible in some cells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SSEA-4 = 88%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TRA 1-60 = 89%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 1-81 = 84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SSEA-4 = 92%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 1-60 = 93%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 1-81 = 93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SSEA-4 = 73%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TRA 1-60 = 87%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 1-81 = 85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SSEA-4 = 93%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TRA 1-60 = 95%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 1-81 = 65%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re than 70% of the cells are positive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FACS for SSEA-4, TRA 1-60, TRA-1-81</w:t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%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ss than 15% of cells are positive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CS for SSEA-1</w:t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%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re than 80% of colonies are positive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ining of hESC for AP activity</w:t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%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re than 60% of cells are positive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ining of hESC for Oct-4 expression</w:t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 hours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 hours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 hours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 hours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ss than 40 hours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SC Doubling Time</w:t>
            </w:r>
          </w:p>
        </w:tc>
      </w:tr>
      <w:tr>
        <w:trPr>
          <w:cantSplit w:val="true"/>
        </w:trPr>
        <w:tc>
          <w:tcPr>
            <w:tcW w:w="1240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upport of hESC grown on fibroblasts for 6-10 passages</w:t>
            </w:r>
          </w:p>
        </w:tc>
      </w:tr>
      <w:tr>
        <w:trPr>
          <w:trHeight w:val="84" w:hRule="atLeast"/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SC colonies tightly packed cells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croscopic Exam of hESC Grown on Fibroblasts</w:t>
            </w:r>
          </w:p>
        </w:tc>
      </w:tr>
      <w:tr>
        <w:trPr>
          <w:trHeight w:val="84" w:hRule="atLeast"/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ear distinguishable border towards feeders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84" w:hRule="atLeast"/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SCs small relative to fibroblasts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84" w:hRule="atLeast"/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gh nucleus to cytoplasm ratio of hESCs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84" w:hRule="atLeast"/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minent nucleoli visible in some cells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SSEA-4 = 94%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TRA 1-60 = 96%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 1-81 = 94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SSEA-4 = 83%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TRA 1-60 = 93%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 1-81 = 89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SSEA-4 = 90%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TRA 1-60 = 91%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 1-81 = 89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SSEA-4 = 82%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TRA 1-60 = 87%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 1-81 = 89%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re than 70% of the cells are positive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FACS for SSEA-4 TRA 1-60, TRA-1-81</w:t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%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ss than 15% of cells are positive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CS for SSEA-1</w:t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%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re than 80% of colonies are positive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ining of hESC for AP activity</w:t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%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%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re than 60% of cells are positive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ining of hESC for Oct-4 expression</w:t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 hours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 hours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 hours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 hours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ss than 40 hours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SC Doubling Time</w:t>
            </w:r>
          </w:p>
        </w:tc>
      </w:tr>
      <w:tr>
        <w:trPr>
          <w:trHeight w:val="197" w:hRule="atLeast"/>
          <w:cantSplit w:val="true"/>
        </w:trPr>
        <w:tc>
          <w:tcPr>
            <w:tcW w:w="958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 least 2 cells stain positive for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 vitro differentiation of hESC cultured on fibroblasts</w:t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ox-17</w:t>
            </w:r>
            <w:r>
              <w:rPr>
                <w:rFonts w:cs="Arial" w:ascii="Arial" w:hAnsi="Arial"/>
                <w:sz w:val="18"/>
                <w:szCs w:val="18"/>
              </w:rPr>
              <w:t xml:space="preserve"> (Endoderm)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</w:rPr>
              <w:t>β-tubulin III (Ectoderm)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  <w:t>√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</w:rPr>
              <w:t>muscle actin (Mesoderm)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ss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ss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ss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ss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LT 75% of cells are normal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Karyotype of hESC grown on feeders after sampling for WCB characterization is complete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6"/>
                <w:szCs w:val="16"/>
              </w:rPr>
              <w:t>30 metaphases</w:t>
            </w:r>
          </w:p>
        </w:tc>
      </w:tr>
    </w:tbl>
    <w:p>
      <w:pPr>
        <w:pStyle w:val="Normal"/>
        <w:bidi w:val="0"/>
        <w:jc w:val="center"/>
        <w:rPr>
          <w:rFonts w:ascii="Arial" w:hAnsi="Arial" w:cs="Arial"/>
          <w:sz w:val="18"/>
          <w:szCs w:val="18"/>
          <w:u w:val="single"/>
        </w:rPr>
      </w:pPr>
      <w:r>
        <w:rPr>
          <w:rFonts w:cs="Arial" w:ascii="Arial" w:hAnsi="Arial"/>
          <w:sz w:val="18"/>
          <w:szCs w:val="18"/>
          <w:u w:val="single"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06" w:bottom="762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bidi w:val="0"/>
      <w:jc w:val="left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tab/>
      <w:t>NLT = Not Less Than  NMT = Not More Than</w: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8T12:55:00Z</dcterms:created>
  <dc:creator>Shelly</dc:creator>
  <dc:description/>
  <cp:keywords/>
  <dc:language>en-US</dc:language>
  <cp:lastModifiedBy>Shelly</cp:lastModifiedBy>
  <dcterms:modified xsi:type="dcterms:W3CDTF">2012-04-05T12:21:00Z</dcterms:modified>
  <cp:revision>6</cp:revision>
  <dc:subject/>
  <dc:title>TABLE </dc:title>
</cp:coreProperties>
</file>